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370063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9860563" w:rsidR="00994A3D" w:rsidRPr="001549D3" w:rsidRDefault="0037006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7808D43" wp14:editId="19B82C3E">
            <wp:extent cx="5486400" cy="3657600"/>
            <wp:effectExtent l="0" t="0" r="0" b="0"/>
            <wp:docPr id="2" name="Picture 2" descr="/Users/hangjieji/Dropbox/MedicalImaging/code/multiplePatients_R1/nstep=4_plot/train_log_10run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hangjieji/Dropbox/MedicalImaging/code/multiplePatients_R1/nstep=4_plot/train_log_10runs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48B326FC" w:rsidR="00DE23E8" w:rsidRPr="001549D3" w:rsidRDefault="00994A3D" w:rsidP="00370063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70063" w:rsidRPr="00370063">
        <w:rPr>
          <w:rFonts w:cs="Times New Roman"/>
          <w:szCs w:val="24"/>
        </w:rPr>
        <w:t>Training (blue) and validation (orange) loss history, where the solid curves denote the average loss values over 10 independent runs, and the translucent bands show the 95% confidence interval at given numbers of epochs.</w:t>
      </w: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9C3A7C" w14:textId="77777777" w:rsidR="00383A71" w:rsidRDefault="00383A71" w:rsidP="00117666">
      <w:pPr>
        <w:spacing w:after="0"/>
      </w:pPr>
      <w:r>
        <w:separator/>
      </w:r>
    </w:p>
  </w:endnote>
  <w:endnote w:type="continuationSeparator" w:id="0">
    <w:p w14:paraId="607D1E36" w14:textId="77777777" w:rsidR="00383A71" w:rsidRDefault="00383A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52025" w14:textId="77777777" w:rsidR="00383A71" w:rsidRDefault="00383A71" w:rsidP="00117666">
      <w:pPr>
        <w:spacing w:after="0"/>
      </w:pPr>
      <w:r>
        <w:separator/>
      </w:r>
    </w:p>
  </w:footnote>
  <w:footnote w:type="continuationSeparator" w:id="0">
    <w:p w14:paraId="0D7CBFC5" w14:textId="77777777" w:rsidR="00383A71" w:rsidRDefault="00383A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063"/>
    <w:rsid w:val="00383A7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667009-1596-4072-A03A-A4E00EDF3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unhao Wang</cp:lastModifiedBy>
  <cp:revision>3</cp:revision>
  <cp:lastPrinted>2013-10-03T12:51:00Z</cp:lastPrinted>
  <dcterms:created xsi:type="dcterms:W3CDTF">2018-11-23T08:58:00Z</dcterms:created>
  <dcterms:modified xsi:type="dcterms:W3CDTF">2022-03-13T14:06:00Z</dcterms:modified>
</cp:coreProperties>
</file>